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15C8" w:rsidRPr="00D117D1" w:rsidRDefault="00E015C8" w:rsidP="00E015C8">
      <w:pPr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E015C8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S3 Table. </w:t>
      </w:r>
      <w:r w:rsidR="00D117D1" w:rsidRPr="00D117D1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All-cause age, gender, and </w:t>
      </w:r>
      <w:proofErr w:type="gramStart"/>
      <w:r w:rsidR="00D117D1" w:rsidRPr="00D117D1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calendar-year</w:t>
      </w:r>
      <w:proofErr w:type="gramEnd"/>
      <w:r w:rsidR="00D117D1" w:rsidRPr="00D117D1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 xml:space="preserve"> standardized mortality ratios among patients aged 20-79 with schizophrenia-related disorders (SCZ) and a concurrent substance use disorder (SUD), according to the temporal ordering of SCZ and SUD diagnosis</w:t>
      </w: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464"/>
        <w:gridCol w:w="886"/>
        <w:gridCol w:w="676"/>
        <w:gridCol w:w="1032"/>
        <w:gridCol w:w="226"/>
        <w:gridCol w:w="886"/>
        <w:gridCol w:w="676"/>
        <w:gridCol w:w="1032"/>
        <w:gridCol w:w="226"/>
        <w:gridCol w:w="886"/>
        <w:gridCol w:w="676"/>
        <w:gridCol w:w="1032"/>
      </w:tblGrid>
      <w:tr w:rsidR="00E015C8" w:rsidRPr="00E015C8" w:rsidTr="00EB4821">
        <w:trPr>
          <w:trHeight w:val="290"/>
        </w:trPr>
        <w:tc>
          <w:tcPr>
            <w:tcW w:w="44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2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2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9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months</w:t>
            </w:r>
          </w:p>
        </w:tc>
      </w:tr>
      <w:tr w:rsidR="00E015C8" w:rsidRPr="00E015C8" w:rsidTr="00EB4821">
        <w:trPr>
          <w:trHeight w:val="29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bs</w:t>
            </w:r>
            <w:proofErr w:type="spellEnd"/>
          </w:p>
        </w:tc>
        <w:tc>
          <w:tcPr>
            <w:tcW w:w="6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95 % CI)</w:t>
            </w:r>
          </w:p>
        </w:tc>
      </w:tr>
      <w:tr w:rsidR="00E015C8" w:rsidRPr="00E015C8" w:rsidTr="00EB4821">
        <w:trPr>
          <w:trHeight w:val="29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CZ preceding SUD diagnosis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5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4.8-6.4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2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4.4-6.1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.3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4.5-6.2)</w:t>
            </w:r>
          </w:p>
        </w:tc>
      </w:tr>
      <w:tr w:rsidR="00E015C8" w:rsidRPr="00E015C8" w:rsidTr="00EB4821">
        <w:trPr>
          <w:trHeight w:val="290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D preceding SCZ diagnosis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4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7.2-9.8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9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6.7-9.3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.6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6.4-9.1)</w:t>
            </w:r>
          </w:p>
        </w:tc>
      </w:tr>
      <w:tr w:rsidR="00E015C8" w:rsidRPr="00E015C8" w:rsidTr="00EB4821">
        <w:trPr>
          <w:trHeight w:val="290"/>
        </w:trPr>
        <w:tc>
          <w:tcPr>
            <w:tcW w:w="44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th diagnosis within specified time frame</w:t>
            </w: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.8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.6-11.2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7</w:t>
            </w:r>
          </w:p>
        </w:tc>
        <w:tc>
          <w:tcPr>
            <w:tcW w:w="6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9.9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.8-11.1)</w:t>
            </w:r>
          </w:p>
        </w:tc>
        <w:tc>
          <w:tcPr>
            <w:tcW w:w="2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6</w:t>
            </w:r>
          </w:p>
        </w:tc>
        <w:tc>
          <w:tcPr>
            <w:tcW w:w="6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8.3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015C8" w:rsidRPr="00E015C8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15C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8.3-10.4)</w:t>
            </w:r>
          </w:p>
        </w:tc>
      </w:tr>
      <w:tr w:rsidR="00E015C8" w:rsidRPr="00D117D1" w:rsidTr="00EB4821">
        <w:trPr>
          <w:trHeight w:val="290"/>
        </w:trPr>
        <w:tc>
          <w:tcPr>
            <w:tcW w:w="1099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E015C8" w:rsidRPr="000578D0" w:rsidRDefault="00E015C8" w:rsidP="00EB48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 xml:space="preserve">Abbreviations: </w:t>
            </w:r>
            <w:proofErr w:type="spellStart"/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>Obs</w:t>
            </w:r>
            <w:proofErr w:type="spellEnd"/>
            <w:r w:rsidRPr="00CB7B36">
              <w:rPr>
                <w:rFonts w:ascii="Times New Roman" w:hAnsi="Times New Roman"/>
                <w:color w:val="000000"/>
                <w:sz w:val="16"/>
                <w:lang w:val="en-US"/>
              </w:rPr>
              <w:t>, observed deaths; SMR, standardized mortality ratio; 95% CI, 95% confidence interval</w:t>
            </w:r>
          </w:p>
          <w:p w:rsidR="00E015C8" w:rsidRPr="00CB7B36" w:rsidRDefault="00E015C8" w:rsidP="00EB4821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lang w:val="en-US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CB7B36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E015C8" w:rsidRPr="00CB7B36" w:rsidRDefault="00E015C8" w:rsidP="00EB482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</w:tbl>
    <w:p w:rsidR="00E015C8" w:rsidRPr="00CB7B36" w:rsidRDefault="00E015C8" w:rsidP="00E015C8">
      <w:pPr>
        <w:rPr>
          <w:rFonts w:ascii="Times New Roman" w:hAnsi="Times New Roman"/>
          <w:lang w:val="en-US"/>
        </w:rPr>
      </w:pPr>
    </w:p>
    <w:p w:rsidR="0017660E" w:rsidRPr="00E015C8" w:rsidRDefault="00CA12FC">
      <w:pPr>
        <w:rPr>
          <w:lang w:val="en-US"/>
        </w:rPr>
      </w:pPr>
    </w:p>
    <w:sectPr w:rsidR="0017660E" w:rsidRPr="00E015C8" w:rsidSect="005D44B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5C8"/>
    <w:rsid w:val="000F1A8D"/>
    <w:rsid w:val="00401234"/>
    <w:rsid w:val="00CA12FC"/>
    <w:rsid w:val="00D117D1"/>
    <w:rsid w:val="00E0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924707-850C-4FCB-9970-581B133B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5C8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uiPriority w:val="35"/>
    <w:unhideWhenUsed/>
    <w:qFormat/>
    <w:rsid w:val="00E015C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30</Characters>
  <Application>Microsoft Office Word</Application>
  <DocSecurity>0</DocSecurity>
  <Lines>5</Lines>
  <Paragraphs>1</Paragraphs>
  <ScaleCrop>false</ScaleCrop>
  <Company>Helse Nord</Company>
  <LinksUpToDate>false</LinksUpToDate>
  <CharactersWithSpaces>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berg Ina</dc:creator>
  <cp:keywords/>
  <dc:description/>
  <cp:lastModifiedBy>Heiberg Ina</cp:lastModifiedBy>
  <cp:revision>2</cp:revision>
  <dcterms:created xsi:type="dcterms:W3CDTF">2018-05-24T16:58:00Z</dcterms:created>
  <dcterms:modified xsi:type="dcterms:W3CDTF">2018-05-24T16:58:00Z</dcterms:modified>
</cp:coreProperties>
</file>